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01A88" w14:textId="2DFF66F4" w:rsidR="004D68C7" w:rsidRPr="003B68EB" w:rsidRDefault="004D68C7" w:rsidP="004D68C7">
      <w:pPr>
        <w:rPr>
          <w:rFonts w:ascii="Times New Roman" w:hAnsi="Times New Roman" w:cs="Times New Roman"/>
          <w:sz w:val="20"/>
          <w:szCs w:val="20"/>
        </w:rPr>
      </w:pPr>
      <w:r w:rsidRPr="003B68EB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3B68EB">
        <w:rPr>
          <w:rFonts w:ascii="Times New Roman" w:hAnsi="Times New Roman" w:cs="Times New Roman"/>
          <w:sz w:val="20"/>
          <w:szCs w:val="20"/>
        </w:rPr>
        <w:t xml:space="preserve"> The validation of </w:t>
      </w:r>
      <w:r w:rsidR="00B86373">
        <w:rPr>
          <w:rFonts w:ascii="Times New Roman" w:hAnsi="Times New Roman" w:cs="Times New Roman"/>
          <w:sz w:val="20"/>
          <w:szCs w:val="20"/>
        </w:rPr>
        <w:t>within</w:t>
      </w:r>
      <w:r w:rsidRPr="003B68EB">
        <w:rPr>
          <w:rFonts w:ascii="Times New Roman" w:hAnsi="Times New Roman" w:cs="Times New Roman"/>
          <w:sz w:val="20"/>
          <w:szCs w:val="20"/>
        </w:rPr>
        <w:t>-group comparison of independent component</w:t>
      </w:r>
      <w:r>
        <w:rPr>
          <w:rFonts w:ascii="Times New Roman" w:hAnsi="Times New Roman" w:cs="Times New Roman"/>
          <w:sz w:val="20"/>
          <w:szCs w:val="20"/>
        </w:rPr>
        <w:t xml:space="preserve"> analysis parameters</w:t>
      </w:r>
      <w:r w:rsidRPr="003B68EB">
        <w:rPr>
          <w:rFonts w:ascii="Times New Roman" w:hAnsi="Times New Roman" w:cs="Times New Roman"/>
          <w:sz w:val="20"/>
          <w:szCs w:val="20"/>
        </w:rPr>
        <w:t xml:space="preserve"> by using different </w:t>
      </w:r>
      <w:proofErr w:type="gramStart"/>
      <w:r w:rsidRPr="003B68EB">
        <w:rPr>
          <w:rFonts w:ascii="Times New Roman" w:hAnsi="Times New Roman" w:cs="Times New Roman"/>
          <w:sz w:val="20"/>
          <w:szCs w:val="20"/>
        </w:rPr>
        <w:t>Gaussians</w:t>
      </w:r>
      <w:proofErr w:type="gramEnd"/>
      <w:r w:rsidR="00663AC7">
        <w:rPr>
          <w:rFonts w:ascii="Times New Roman" w:hAnsi="Times New Roman" w:cs="Times New Roman"/>
          <w:sz w:val="20"/>
          <w:szCs w:val="20"/>
        </w:rPr>
        <w:t xml:space="preserve"> window alpha value</w:t>
      </w:r>
      <w:r w:rsidRPr="003B68EB">
        <w:rPr>
          <w:rFonts w:ascii="Times New Roman" w:hAnsi="Times New Roman" w:cs="Times New Roman"/>
          <w:sz w:val="20"/>
          <w:szCs w:val="20"/>
        </w:rPr>
        <w:t xml:space="preserve"> (σ) and window size (WS).</w:t>
      </w:r>
    </w:p>
    <w:tbl>
      <w:tblPr>
        <w:tblStyle w:val="a7"/>
        <w:tblW w:w="16309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253"/>
        <w:gridCol w:w="1253"/>
        <w:gridCol w:w="1253"/>
        <w:gridCol w:w="1257"/>
        <w:gridCol w:w="1253"/>
        <w:gridCol w:w="1254"/>
        <w:gridCol w:w="1254"/>
        <w:gridCol w:w="1258"/>
        <w:gridCol w:w="1254"/>
        <w:gridCol w:w="1254"/>
        <w:gridCol w:w="1254"/>
        <w:gridCol w:w="1255"/>
        <w:gridCol w:w="9"/>
      </w:tblGrid>
      <w:tr w:rsidR="004D68C7" w:rsidRPr="003B68EB" w14:paraId="68E366A3" w14:textId="77777777" w:rsidTr="00CE331F">
        <w:trPr>
          <w:trHeight w:val="1118"/>
        </w:trPr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6076C61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Statistic values</w:t>
            </w:r>
          </w:p>
        </w:tc>
        <w:tc>
          <w:tcPr>
            <w:tcW w:w="5016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9B709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Paired t-test within HSM group</w:t>
            </w:r>
          </w:p>
        </w:tc>
        <w:tc>
          <w:tcPr>
            <w:tcW w:w="501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3C6A0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Paired t-test within LSM group</w:t>
            </w:r>
          </w:p>
        </w:tc>
        <w:tc>
          <w:tcPr>
            <w:tcW w:w="5026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BCD92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Paired t-test within SF group</w:t>
            </w:r>
          </w:p>
        </w:tc>
      </w:tr>
      <w:tr w:rsidR="004D68C7" w:rsidRPr="003B68EB" w14:paraId="4BEC42B9" w14:textId="77777777" w:rsidTr="00CE331F">
        <w:trPr>
          <w:gridAfter w:val="1"/>
          <w:wAfter w:w="9" w:type="dxa"/>
          <w:trHeight w:val="846"/>
        </w:trPr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76E5615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58D4368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603D811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328DF5D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(main text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0B1E2D6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1FC17808" w14:textId="2FBFCDC8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1 TR</w:t>
            </w:r>
          </w:p>
          <w:p w14:paraId="5C267EA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4BD6C6C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0TRs</w:t>
            </w:r>
          </w:p>
          <w:p w14:paraId="0993C96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05A1845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5E482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30TRs</w:t>
            </w:r>
          </w:p>
          <w:p w14:paraId="5C03F95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1F82007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577D2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0C68874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21196C6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(main text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67618B0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242082C9" w14:textId="467C75CB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1 TR</w:t>
            </w:r>
          </w:p>
          <w:p w14:paraId="0E4625A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34200A5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0TRs</w:t>
            </w:r>
          </w:p>
          <w:p w14:paraId="4C3A1AD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6C24F63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06475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30TRs</w:t>
            </w:r>
          </w:p>
          <w:p w14:paraId="48EC9B3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380B846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E3C4E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3904B49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04900DC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(main text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256E0CE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5TRs</w:t>
            </w:r>
          </w:p>
          <w:p w14:paraId="09F19977" w14:textId="6C462DBF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1 TR</w:t>
            </w:r>
          </w:p>
          <w:p w14:paraId="14992FC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53CA3B4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20TRs</w:t>
            </w:r>
          </w:p>
          <w:p w14:paraId="105030A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6F66B90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2D4226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WS=30TRs</w:t>
            </w:r>
          </w:p>
          <w:p w14:paraId="2F385E0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σ = 3 TRs</w:t>
            </w:r>
          </w:p>
          <w:p w14:paraId="207BE42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D81" w:rsidRPr="003B68EB" w14:paraId="27B2756B" w14:textId="77777777" w:rsidTr="00D20619">
        <w:trPr>
          <w:gridAfter w:val="1"/>
          <w:wAfter w:w="9" w:type="dxa"/>
          <w:trHeight w:val="372"/>
        </w:trPr>
        <w:tc>
          <w:tcPr>
            <w:tcW w:w="2501" w:type="dxa"/>
            <w:gridSpan w:val="2"/>
            <w:tcBorders>
              <w:top w:val="single" w:sz="4" w:space="0" w:color="auto"/>
            </w:tcBorders>
          </w:tcPr>
          <w:p w14:paraId="43F7CCA1" w14:textId="22674557" w:rsidR="00D94D81" w:rsidRPr="003B68EB" w:rsidRDefault="00D94D81" w:rsidP="00D94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Number of states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472138F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7650AF8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right w:val="single" w:sz="4" w:space="0" w:color="auto"/>
            </w:tcBorders>
          </w:tcPr>
          <w:p w14:paraId="7A62CADF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</w:tcPr>
          <w:p w14:paraId="3B0DB3BD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7B534B3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DB3851B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right w:val="single" w:sz="4" w:space="0" w:color="auto"/>
            </w:tcBorders>
          </w:tcPr>
          <w:p w14:paraId="0B061AA1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</w:tcBorders>
          </w:tcPr>
          <w:p w14:paraId="04384059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D095019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952D101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929125E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8C7" w:rsidRPr="003B68EB" w14:paraId="43EDE91E" w14:textId="77777777" w:rsidTr="00CE331F">
        <w:trPr>
          <w:gridAfter w:val="1"/>
          <w:wAfter w:w="9" w:type="dxa"/>
          <w:trHeight w:val="372"/>
        </w:trPr>
        <w:tc>
          <w:tcPr>
            <w:tcW w:w="1248" w:type="dxa"/>
          </w:tcPr>
          <w:p w14:paraId="044F587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53" w:type="dxa"/>
          </w:tcPr>
          <w:p w14:paraId="7301E22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0.138</w:t>
            </w:r>
          </w:p>
        </w:tc>
        <w:tc>
          <w:tcPr>
            <w:tcW w:w="1253" w:type="dxa"/>
          </w:tcPr>
          <w:p w14:paraId="2A4F292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9.000</w:t>
            </w:r>
          </w:p>
        </w:tc>
        <w:tc>
          <w:tcPr>
            <w:tcW w:w="1253" w:type="dxa"/>
          </w:tcPr>
          <w:p w14:paraId="39EB5FD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0.621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15C79EC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6.276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2624226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7.048</w:t>
            </w:r>
          </w:p>
        </w:tc>
        <w:tc>
          <w:tcPr>
            <w:tcW w:w="1254" w:type="dxa"/>
          </w:tcPr>
          <w:p w14:paraId="53495E0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6.810</w:t>
            </w:r>
          </w:p>
        </w:tc>
        <w:tc>
          <w:tcPr>
            <w:tcW w:w="1254" w:type="dxa"/>
          </w:tcPr>
          <w:p w14:paraId="40AA0A3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7.143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5657A71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4.429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7BB3056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4.048</w:t>
            </w:r>
          </w:p>
        </w:tc>
        <w:tc>
          <w:tcPr>
            <w:tcW w:w="1254" w:type="dxa"/>
          </w:tcPr>
          <w:p w14:paraId="1DE2787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3.952</w:t>
            </w:r>
          </w:p>
        </w:tc>
        <w:tc>
          <w:tcPr>
            <w:tcW w:w="1254" w:type="dxa"/>
          </w:tcPr>
          <w:p w14:paraId="14351ED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4.381</w:t>
            </w:r>
          </w:p>
        </w:tc>
        <w:tc>
          <w:tcPr>
            <w:tcW w:w="1255" w:type="dxa"/>
          </w:tcPr>
          <w:p w14:paraId="54EDDAC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4.095</w:t>
            </w:r>
          </w:p>
        </w:tc>
      </w:tr>
      <w:tr w:rsidR="004D68C7" w:rsidRPr="003B68EB" w14:paraId="5F0E0432" w14:textId="77777777" w:rsidTr="00CE331F">
        <w:trPr>
          <w:gridAfter w:val="1"/>
          <w:wAfter w:w="9" w:type="dxa"/>
          <w:trHeight w:val="372"/>
        </w:trPr>
        <w:tc>
          <w:tcPr>
            <w:tcW w:w="1248" w:type="dxa"/>
          </w:tcPr>
          <w:p w14:paraId="1914F6E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After task</w:t>
            </w:r>
          </w:p>
        </w:tc>
        <w:tc>
          <w:tcPr>
            <w:tcW w:w="1253" w:type="dxa"/>
          </w:tcPr>
          <w:p w14:paraId="5451791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9.103</w:t>
            </w:r>
          </w:p>
        </w:tc>
        <w:tc>
          <w:tcPr>
            <w:tcW w:w="1253" w:type="dxa"/>
          </w:tcPr>
          <w:p w14:paraId="549FAB3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9.276</w:t>
            </w:r>
          </w:p>
        </w:tc>
        <w:tc>
          <w:tcPr>
            <w:tcW w:w="1253" w:type="dxa"/>
          </w:tcPr>
          <w:p w14:paraId="0C7855D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0.103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7F81F26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6.310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373DE07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9.238</w:t>
            </w:r>
          </w:p>
        </w:tc>
        <w:tc>
          <w:tcPr>
            <w:tcW w:w="1254" w:type="dxa"/>
          </w:tcPr>
          <w:p w14:paraId="5BDA11B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8.905</w:t>
            </w:r>
          </w:p>
        </w:tc>
        <w:tc>
          <w:tcPr>
            <w:tcW w:w="1254" w:type="dxa"/>
          </w:tcPr>
          <w:p w14:paraId="57E6B8C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9.000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494B8A9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6.143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721012E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8.619</w:t>
            </w:r>
          </w:p>
        </w:tc>
        <w:tc>
          <w:tcPr>
            <w:tcW w:w="1254" w:type="dxa"/>
          </w:tcPr>
          <w:p w14:paraId="6DB1F82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7.667</w:t>
            </w:r>
          </w:p>
        </w:tc>
        <w:tc>
          <w:tcPr>
            <w:tcW w:w="1254" w:type="dxa"/>
          </w:tcPr>
          <w:p w14:paraId="5F8A51C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8.571</w:t>
            </w:r>
          </w:p>
        </w:tc>
        <w:tc>
          <w:tcPr>
            <w:tcW w:w="1255" w:type="dxa"/>
          </w:tcPr>
          <w:p w14:paraId="5870162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16.714</w:t>
            </w:r>
          </w:p>
        </w:tc>
      </w:tr>
      <w:tr w:rsidR="004D68C7" w:rsidRPr="003B68EB" w14:paraId="1D66C6F1" w14:textId="77777777" w:rsidTr="00CE331F">
        <w:trPr>
          <w:gridAfter w:val="1"/>
          <w:wAfter w:w="9" w:type="dxa"/>
          <w:trHeight w:val="372"/>
        </w:trPr>
        <w:tc>
          <w:tcPr>
            <w:tcW w:w="1248" w:type="dxa"/>
          </w:tcPr>
          <w:p w14:paraId="37C3D6F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</w:tcPr>
          <w:p w14:paraId="6F19C12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253" w:type="dxa"/>
          </w:tcPr>
          <w:p w14:paraId="4A13DAB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1253" w:type="dxa"/>
          </w:tcPr>
          <w:p w14:paraId="76B9BD4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4E9FF64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9B7204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073</w:t>
            </w:r>
          </w:p>
        </w:tc>
        <w:tc>
          <w:tcPr>
            <w:tcW w:w="1254" w:type="dxa"/>
          </w:tcPr>
          <w:p w14:paraId="315F6AD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526</w:t>
            </w:r>
          </w:p>
        </w:tc>
        <w:tc>
          <w:tcPr>
            <w:tcW w:w="1254" w:type="dxa"/>
          </w:tcPr>
          <w:p w14:paraId="3492826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343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73A1DAD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2355957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528</w:t>
            </w:r>
          </w:p>
        </w:tc>
        <w:tc>
          <w:tcPr>
            <w:tcW w:w="1254" w:type="dxa"/>
          </w:tcPr>
          <w:p w14:paraId="2553DFF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810</w:t>
            </w:r>
          </w:p>
        </w:tc>
        <w:tc>
          <w:tcPr>
            <w:tcW w:w="1254" w:type="dxa"/>
          </w:tcPr>
          <w:p w14:paraId="1DC378C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223</w:t>
            </w:r>
          </w:p>
        </w:tc>
        <w:tc>
          <w:tcPr>
            <w:tcW w:w="1255" w:type="dxa"/>
          </w:tcPr>
          <w:p w14:paraId="6EFDE5D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983</w:t>
            </w:r>
          </w:p>
        </w:tc>
      </w:tr>
      <w:tr w:rsidR="004D68C7" w:rsidRPr="003B68EB" w14:paraId="7B194361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0AEAC5A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</w:tcPr>
          <w:p w14:paraId="6BAC35D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253" w:type="dxa"/>
          </w:tcPr>
          <w:p w14:paraId="489A1AC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253" w:type="dxa"/>
          </w:tcPr>
          <w:p w14:paraId="5B0100A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5082FCC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4C275C2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54" w:type="dxa"/>
          </w:tcPr>
          <w:p w14:paraId="1D06BDB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54" w:type="dxa"/>
          </w:tcPr>
          <w:p w14:paraId="26A94A9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479F10F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3C59CD1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54" w:type="dxa"/>
          </w:tcPr>
          <w:p w14:paraId="5C1D8F2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254" w:type="dxa"/>
          </w:tcPr>
          <w:p w14:paraId="750A5E1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55" w:type="dxa"/>
          </w:tcPr>
          <w:p w14:paraId="29C80FF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D94D81" w:rsidRPr="003B68EB" w14:paraId="3A38940A" w14:textId="77777777" w:rsidTr="006231E7">
        <w:trPr>
          <w:gridAfter w:val="1"/>
          <w:wAfter w:w="9" w:type="dxa"/>
          <w:trHeight w:val="365"/>
        </w:trPr>
        <w:tc>
          <w:tcPr>
            <w:tcW w:w="2501" w:type="dxa"/>
            <w:gridSpan w:val="2"/>
          </w:tcPr>
          <w:p w14:paraId="53B5CCE6" w14:textId="28B3270B" w:rsidR="00D94D81" w:rsidRPr="003B68EB" w:rsidRDefault="00D94D81" w:rsidP="00D94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Change between states</w:t>
            </w:r>
          </w:p>
        </w:tc>
        <w:tc>
          <w:tcPr>
            <w:tcW w:w="1253" w:type="dxa"/>
          </w:tcPr>
          <w:p w14:paraId="00827A83" w14:textId="77777777" w:rsidR="00D94D81" w:rsidRPr="003B68EB" w:rsidRDefault="00D94D81" w:rsidP="00D94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8A296BC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007D650C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59A258E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59FB6E0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B37ADDB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62157569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6C462897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A9014D3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47BD91D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E450E0A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8C7" w:rsidRPr="003B68EB" w14:paraId="17E8F351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2794079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53" w:type="dxa"/>
          </w:tcPr>
          <w:p w14:paraId="74F4226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9.379</w:t>
            </w:r>
          </w:p>
        </w:tc>
        <w:tc>
          <w:tcPr>
            <w:tcW w:w="1253" w:type="dxa"/>
          </w:tcPr>
          <w:p w14:paraId="54D83DC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5.276</w:t>
            </w:r>
          </w:p>
        </w:tc>
        <w:tc>
          <w:tcPr>
            <w:tcW w:w="1253" w:type="dxa"/>
          </w:tcPr>
          <w:p w14:paraId="06C7DBD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4.345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3C49459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4.759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200333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7.714</w:t>
            </w:r>
          </w:p>
        </w:tc>
        <w:tc>
          <w:tcPr>
            <w:tcW w:w="1254" w:type="dxa"/>
          </w:tcPr>
          <w:p w14:paraId="3CBA5C2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3.571</w:t>
            </w:r>
          </w:p>
        </w:tc>
        <w:tc>
          <w:tcPr>
            <w:tcW w:w="1254" w:type="dxa"/>
          </w:tcPr>
          <w:p w14:paraId="546E892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1.191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2F908B7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3.000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5743161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1.905</w:t>
            </w:r>
          </w:p>
        </w:tc>
        <w:tc>
          <w:tcPr>
            <w:tcW w:w="1254" w:type="dxa"/>
          </w:tcPr>
          <w:p w14:paraId="43B3639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1.429</w:t>
            </w:r>
          </w:p>
        </w:tc>
        <w:tc>
          <w:tcPr>
            <w:tcW w:w="1254" w:type="dxa"/>
          </w:tcPr>
          <w:p w14:paraId="5400A5F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6.714</w:t>
            </w:r>
          </w:p>
        </w:tc>
        <w:tc>
          <w:tcPr>
            <w:tcW w:w="1255" w:type="dxa"/>
          </w:tcPr>
          <w:p w14:paraId="37ECF11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7.429</w:t>
            </w:r>
          </w:p>
        </w:tc>
      </w:tr>
      <w:tr w:rsidR="004D68C7" w:rsidRPr="003B68EB" w14:paraId="7142B1EB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5ECB319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After task</w:t>
            </w:r>
          </w:p>
        </w:tc>
        <w:tc>
          <w:tcPr>
            <w:tcW w:w="1253" w:type="dxa"/>
          </w:tcPr>
          <w:p w14:paraId="343AF69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9.724</w:t>
            </w:r>
          </w:p>
        </w:tc>
        <w:tc>
          <w:tcPr>
            <w:tcW w:w="1253" w:type="dxa"/>
          </w:tcPr>
          <w:p w14:paraId="55125B7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5.241</w:t>
            </w:r>
          </w:p>
        </w:tc>
        <w:tc>
          <w:tcPr>
            <w:tcW w:w="1253" w:type="dxa"/>
          </w:tcPr>
          <w:p w14:paraId="3C4CAE7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4.379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64CCEB5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5.655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246D044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9.095</w:t>
            </w:r>
          </w:p>
        </w:tc>
        <w:tc>
          <w:tcPr>
            <w:tcW w:w="1254" w:type="dxa"/>
          </w:tcPr>
          <w:p w14:paraId="05490C6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3.905</w:t>
            </w:r>
          </w:p>
        </w:tc>
        <w:tc>
          <w:tcPr>
            <w:tcW w:w="1254" w:type="dxa"/>
          </w:tcPr>
          <w:p w14:paraId="5E6E912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1.76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52C28F8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4.952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0D09278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8.810</w:t>
            </w:r>
          </w:p>
        </w:tc>
        <w:tc>
          <w:tcPr>
            <w:tcW w:w="1254" w:type="dxa"/>
          </w:tcPr>
          <w:p w14:paraId="333D443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7.762</w:t>
            </w:r>
          </w:p>
        </w:tc>
        <w:tc>
          <w:tcPr>
            <w:tcW w:w="1254" w:type="dxa"/>
          </w:tcPr>
          <w:p w14:paraId="506E252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0.143</w:t>
            </w:r>
          </w:p>
        </w:tc>
        <w:tc>
          <w:tcPr>
            <w:tcW w:w="1255" w:type="dxa"/>
          </w:tcPr>
          <w:p w14:paraId="2C95289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2.238</w:t>
            </w:r>
          </w:p>
        </w:tc>
      </w:tr>
      <w:tr w:rsidR="004D68C7" w:rsidRPr="003B68EB" w14:paraId="13981B17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26B083C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</w:tcPr>
          <w:p w14:paraId="5CBB2E7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253" w:type="dxa"/>
          </w:tcPr>
          <w:p w14:paraId="13F39E7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53" w:type="dxa"/>
          </w:tcPr>
          <w:p w14:paraId="0414383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16BE6EA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412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22A7C52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</w:tc>
        <w:tc>
          <w:tcPr>
            <w:tcW w:w="1254" w:type="dxa"/>
          </w:tcPr>
          <w:p w14:paraId="194228E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254" w:type="dxa"/>
          </w:tcPr>
          <w:p w14:paraId="1A27FC5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B074D1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921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32258F3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942</w:t>
            </w:r>
          </w:p>
        </w:tc>
        <w:tc>
          <w:tcPr>
            <w:tcW w:w="1254" w:type="dxa"/>
          </w:tcPr>
          <w:p w14:paraId="65F4610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671</w:t>
            </w:r>
          </w:p>
        </w:tc>
        <w:tc>
          <w:tcPr>
            <w:tcW w:w="1254" w:type="dxa"/>
          </w:tcPr>
          <w:p w14:paraId="6B3C771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423</w:t>
            </w:r>
          </w:p>
        </w:tc>
        <w:tc>
          <w:tcPr>
            <w:tcW w:w="1255" w:type="dxa"/>
          </w:tcPr>
          <w:p w14:paraId="09B22DE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886</w:t>
            </w:r>
          </w:p>
        </w:tc>
      </w:tr>
      <w:tr w:rsidR="004D68C7" w:rsidRPr="003B68EB" w14:paraId="78C33277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4D53F3D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53" w:type="dxa"/>
          </w:tcPr>
          <w:p w14:paraId="28BF02B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253" w:type="dxa"/>
          </w:tcPr>
          <w:p w14:paraId="42D8A889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253" w:type="dxa"/>
          </w:tcPr>
          <w:p w14:paraId="0CC6592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3055F3C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C76A469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254" w:type="dxa"/>
          </w:tcPr>
          <w:p w14:paraId="1E8E3F0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254" w:type="dxa"/>
          </w:tcPr>
          <w:p w14:paraId="521535E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2C0CB0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0938F68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54" w:type="dxa"/>
          </w:tcPr>
          <w:p w14:paraId="6955601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54" w:type="dxa"/>
          </w:tcPr>
          <w:p w14:paraId="0B55540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255" w:type="dxa"/>
          </w:tcPr>
          <w:p w14:paraId="6384CD4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94D81" w:rsidRPr="003B68EB" w14:paraId="2F8DF0AB" w14:textId="77777777" w:rsidTr="00DA0825">
        <w:trPr>
          <w:gridAfter w:val="1"/>
          <w:wAfter w:w="9" w:type="dxa"/>
          <w:trHeight w:val="365"/>
        </w:trPr>
        <w:tc>
          <w:tcPr>
            <w:tcW w:w="2501" w:type="dxa"/>
            <w:gridSpan w:val="2"/>
          </w:tcPr>
          <w:p w14:paraId="458DE650" w14:textId="36379A69" w:rsidR="00D94D81" w:rsidRPr="003B68EB" w:rsidRDefault="00D94D81" w:rsidP="00D94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</w:p>
        </w:tc>
        <w:tc>
          <w:tcPr>
            <w:tcW w:w="1253" w:type="dxa"/>
          </w:tcPr>
          <w:p w14:paraId="6FC969FE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CF43ACC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608071F5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3AA0B9A4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2FEA929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EAC68E7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77414C0B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1F0F31F1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4FBAC6A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6122B62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2173660" w14:textId="77777777" w:rsidR="00D94D81" w:rsidRPr="003B68EB" w:rsidRDefault="00D94D81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8C7" w:rsidRPr="003B68EB" w14:paraId="13357D4E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7356AA4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53" w:type="dxa"/>
          </w:tcPr>
          <w:p w14:paraId="5ECE938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4.828</w:t>
            </w:r>
          </w:p>
        </w:tc>
        <w:tc>
          <w:tcPr>
            <w:tcW w:w="1253" w:type="dxa"/>
          </w:tcPr>
          <w:p w14:paraId="35FE44B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2.621</w:t>
            </w:r>
          </w:p>
        </w:tc>
        <w:tc>
          <w:tcPr>
            <w:tcW w:w="1253" w:type="dxa"/>
          </w:tcPr>
          <w:p w14:paraId="769FBDF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0.310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69473BC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CCDA1DA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2.333</w:t>
            </w:r>
          </w:p>
        </w:tc>
        <w:tc>
          <w:tcPr>
            <w:tcW w:w="1254" w:type="dxa"/>
          </w:tcPr>
          <w:p w14:paraId="27C7107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0.810</w:t>
            </w:r>
          </w:p>
        </w:tc>
        <w:tc>
          <w:tcPr>
            <w:tcW w:w="1254" w:type="dxa"/>
          </w:tcPr>
          <w:p w14:paraId="1AD0ABF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6.143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52629FD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6.000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2C9AC4E9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5.333</w:t>
            </w:r>
          </w:p>
        </w:tc>
        <w:tc>
          <w:tcPr>
            <w:tcW w:w="1254" w:type="dxa"/>
          </w:tcPr>
          <w:p w14:paraId="4880F54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4.619</w:t>
            </w:r>
          </w:p>
        </w:tc>
        <w:tc>
          <w:tcPr>
            <w:tcW w:w="1254" w:type="dxa"/>
          </w:tcPr>
          <w:p w14:paraId="164DE44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0.905</w:t>
            </w:r>
          </w:p>
        </w:tc>
        <w:tc>
          <w:tcPr>
            <w:tcW w:w="1255" w:type="dxa"/>
          </w:tcPr>
          <w:p w14:paraId="453B68E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1.381</w:t>
            </w:r>
          </w:p>
        </w:tc>
      </w:tr>
      <w:tr w:rsidR="004D68C7" w:rsidRPr="003B68EB" w14:paraId="72192267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0614E31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After task</w:t>
            </w:r>
          </w:p>
        </w:tc>
        <w:tc>
          <w:tcPr>
            <w:tcW w:w="1253" w:type="dxa"/>
          </w:tcPr>
          <w:p w14:paraId="6A57D2D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4.690</w:t>
            </w:r>
          </w:p>
        </w:tc>
        <w:tc>
          <w:tcPr>
            <w:tcW w:w="1253" w:type="dxa"/>
          </w:tcPr>
          <w:p w14:paraId="463FC5B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2.793</w:t>
            </w:r>
          </w:p>
        </w:tc>
        <w:tc>
          <w:tcPr>
            <w:tcW w:w="1253" w:type="dxa"/>
          </w:tcPr>
          <w:p w14:paraId="1790C7E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0.276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2851111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9.345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4909F0C8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3.952</w:t>
            </w:r>
          </w:p>
        </w:tc>
        <w:tc>
          <w:tcPr>
            <w:tcW w:w="1254" w:type="dxa"/>
          </w:tcPr>
          <w:p w14:paraId="1D66F66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41.667</w:t>
            </w:r>
          </w:p>
        </w:tc>
        <w:tc>
          <w:tcPr>
            <w:tcW w:w="1254" w:type="dxa"/>
          </w:tcPr>
          <w:p w14:paraId="1208C8A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7.105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7605AD30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52D20F6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3.191</w:t>
            </w:r>
          </w:p>
        </w:tc>
        <w:tc>
          <w:tcPr>
            <w:tcW w:w="1254" w:type="dxa"/>
          </w:tcPr>
          <w:p w14:paraId="5FA6FF0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2.143</w:t>
            </w:r>
          </w:p>
        </w:tc>
        <w:tc>
          <w:tcPr>
            <w:tcW w:w="1254" w:type="dxa"/>
          </w:tcPr>
          <w:p w14:paraId="24935484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5.524</w:t>
            </w:r>
          </w:p>
        </w:tc>
        <w:tc>
          <w:tcPr>
            <w:tcW w:w="1255" w:type="dxa"/>
          </w:tcPr>
          <w:p w14:paraId="431E07A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38.476</w:t>
            </w:r>
          </w:p>
        </w:tc>
      </w:tr>
      <w:tr w:rsidR="004D68C7" w:rsidRPr="003B68EB" w14:paraId="55C258A3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4949D03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</w:tcPr>
          <w:p w14:paraId="2FC59F2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53" w:type="dxa"/>
          </w:tcPr>
          <w:p w14:paraId="4B7683F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253" w:type="dxa"/>
          </w:tcPr>
          <w:p w14:paraId="1CB15F7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5BA73B2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520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39963857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535</w:t>
            </w:r>
          </w:p>
        </w:tc>
        <w:tc>
          <w:tcPr>
            <w:tcW w:w="1254" w:type="dxa"/>
          </w:tcPr>
          <w:p w14:paraId="52FC3945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254" w:type="dxa"/>
          </w:tcPr>
          <w:p w14:paraId="312DF9D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4BD6648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687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7ADC5EF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512</w:t>
            </w:r>
          </w:p>
        </w:tc>
        <w:tc>
          <w:tcPr>
            <w:tcW w:w="1254" w:type="dxa"/>
          </w:tcPr>
          <w:p w14:paraId="73334F11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499</w:t>
            </w:r>
          </w:p>
        </w:tc>
        <w:tc>
          <w:tcPr>
            <w:tcW w:w="1254" w:type="dxa"/>
          </w:tcPr>
          <w:p w14:paraId="126D2169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1.506</w:t>
            </w:r>
          </w:p>
        </w:tc>
        <w:tc>
          <w:tcPr>
            <w:tcW w:w="1255" w:type="dxa"/>
          </w:tcPr>
          <w:p w14:paraId="7FA771B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-2.123</w:t>
            </w:r>
          </w:p>
        </w:tc>
      </w:tr>
      <w:tr w:rsidR="004D68C7" w:rsidRPr="003B68EB" w14:paraId="58CB3960" w14:textId="77777777" w:rsidTr="00CE331F">
        <w:trPr>
          <w:gridAfter w:val="1"/>
          <w:wAfter w:w="9" w:type="dxa"/>
          <w:trHeight w:val="365"/>
        </w:trPr>
        <w:tc>
          <w:tcPr>
            <w:tcW w:w="1248" w:type="dxa"/>
          </w:tcPr>
          <w:p w14:paraId="1BCF596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2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</w:tcPr>
          <w:p w14:paraId="7CA6A03B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253" w:type="dxa"/>
          </w:tcPr>
          <w:p w14:paraId="1F5DFE6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253" w:type="dxa"/>
          </w:tcPr>
          <w:p w14:paraId="73F4AE5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0CD06CE3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</w:tcPr>
          <w:p w14:paraId="32EE05ED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066172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79447D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4" w:space="0" w:color="auto"/>
            </w:tcBorders>
          </w:tcPr>
          <w:p w14:paraId="2E95780C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54" w:type="dxa"/>
            <w:tcBorders>
              <w:left w:val="single" w:sz="4" w:space="0" w:color="auto"/>
            </w:tcBorders>
          </w:tcPr>
          <w:p w14:paraId="372B35E2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54" w:type="dxa"/>
          </w:tcPr>
          <w:p w14:paraId="0FBEEA8F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54" w:type="dxa"/>
          </w:tcPr>
          <w:p w14:paraId="2A39200E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255" w:type="dxa"/>
          </w:tcPr>
          <w:p w14:paraId="6C8F8416" w14:textId="77777777" w:rsidR="004D68C7" w:rsidRPr="003B68EB" w:rsidRDefault="004D68C7" w:rsidP="004D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8E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</w:tbl>
    <w:p w14:paraId="02003445" w14:textId="77777777" w:rsidR="00022E85" w:rsidRPr="006F1E2A" w:rsidRDefault="00022E85" w:rsidP="004F6DF0">
      <w:pPr>
        <w:rPr>
          <w:rFonts w:ascii="Times New Roman" w:hAnsi="Times New Roman" w:cs="Times New Roman" w:hint="eastAsia"/>
          <w:sz w:val="20"/>
          <w:szCs w:val="20"/>
        </w:rPr>
      </w:pPr>
    </w:p>
    <w:sectPr w:rsidR="00022E85" w:rsidRPr="006F1E2A" w:rsidSect="004D68C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202EE" w14:textId="77777777" w:rsidR="005E6B17" w:rsidRDefault="005E6B17" w:rsidP="00022E85">
      <w:r>
        <w:separator/>
      </w:r>
    </w:p>
  </w:endnote>
  <w:endnote w:type="continuationSeparator" w:id="0">
    <w:p w14:paraId="643459D4" w14:textId="77777777" w:rsidR="005E6B17" w:rsidRDefault="005E6B17" w:rsidP="0002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80618" w14:textId="77777777" w:rsidR="005E6B17" w:rsidRDefault="005E6B17" w:rsidP="00022E85">
      <w:r>
        <w:separator/>
      </w:r>
    </w:p>
  </w:footnote>
  <w:footnote w:type="continuationSeparator" w:id="0">
    <w:p w14:paraId="711214E7" w14:textId="77777777" w:rsidR="005E6B17" w:rsidRDefault="005E6B17" w:rsidP="00022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1C"/>
    <w:rsid w:val="00022E85"/>
    <w:rsid w:val="003B44C9"/>
    <w:rsid w:val="00470952"/>
    <w:rsid w:val="004D68C7"/>
    <w:rsid w:val="004F6DF0"/>
    <w:rsid w:val="005E6B17"/>
    <w:rsid w:val="00653A81"/>
    <w:rsid w:val="00663AC7"/>
    <w:rsid w:val="006F1E2A"/>
    <w:rsid w:val="00701294"/>
    <w:rsid w:val="00750BB3"/>
    <w:rsid w:val="0087088B"/>
    <w:rsid w:val="00950F22"/>
    <w:rsid w:val="00B86373"/>
    <w:rsid w:val="00C121DC"/>
    <w:rsid w:val="00C87B26"/>
    <w:rsid w:val="00C9571C"/>
    <w:rsid w:val="00D94D81"/>
    <w:rsid w:val="00E9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3DCBC"/>
  <w15:chartTrackingRefBased/>
  <w15:docId w15:val="{D07A5CE1-9200-4D8D-830B-F9B6888E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E85"/>
    <w:rPr>
      <w:sz w:val="18"/>
      <w:szCs w:val="18"/>
    </w:rPr>
  </w:style>
  <w:style w:type="table" w:styleId="a7">
    <w:name w:val="Table Grid"/>
    <w:basedOn w:val="a1"/>
    <w:uiPriority w:val="39"/>
    <w:rsid w:val="006F1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1E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</dc:creator>
  <cp:keywords/>
  <dc:description/>
  <cp:lastModifiedBy>博</cp:lastModifiedBy>
  <cp:revision>15</cp:revision>
  <dcterms:created xsi:type="dcterms:W3CDTF">2021-12-30T15:22:00Z</dcterms:created>
  <dcterms:modified xsi:type="dcterms:W3CDTF">2022-01-04T01:43:00Z</dcterms:modified>
</cp:coreProperties>
</file>